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58AA" w:rsidRPr="009D33CD" w:rsidRDefault="008458AA" w:rsidP="008458AA">
      <w:pPr>
        <w:spacing w:line="240" w:lineRule="auto"/>
        <w:jc w:val="both"/>
        <w:rPr>
          <w:b/>
          <w:lang w:val="en-US"/>
        </w:rPr>
      </w:pPr>
      <w:bookmarkStart w:id="0" w:name="_GoBack"/>
      <w:bookmarkEnd w:id="0"/>
      <w:r w:rsidRPr="008458AA">
        <w:rPr>
          <w:b/>
          <w:noProof/>
          <w:lang w:val="en-US" w:eastAsia="en-US"/>
        </w:rPr>
        <w:drawing>
          <wp:anchor distT="0" distB="0" distL="114300" distR="114300" simplePos="0" relativeHeight="251658240" behindDoc="0" locked="0" layoutInCell="1" allowOverlap="1">
            <wp:simplePos x="0" y="0"/>
            <wp:positionH relativeFrom="column">
              <wp:posOffset>-3810</wp:posOffset>
            </wp:positionH>
            <wp:positionV relativeFrom="paragraph">
              <wp:posOffset>635</wp:posOffset>
            </wp:positionV>
            <wp:extent cx="4335145" cy="6771640"/>
            <wp:effectExtent l="0" t="0" r="8255" b="0"/>
            <wp:wrapSquare wrapText="bothSides"/>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rotWithShape="1">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24616" t="2536" r="33461" b="5897"/>
                    <a:stretch/>
                  </pic:blipFill>
                  <pic:spPr>
                    <a:xfrm>
                      <a:off x="0" y="0"/>
                      <a:ext cx="4335145" cy="6771640"/>
                    </a:xfrm>
                    <a:prstGeom prst="rect">
                      <a:avLst/>
                    </a:prstGeom>
                  </pic:spPr>
                </pic:pic>
              </a:graphicData>
            </a:graphic>
          </wp:anchor>
        </w:drawing>
      </w:r>
    </w:p>
    <w:p w:rsidR="003F7310" w:rsidRDefault="003F7310" w:rsidP="003F7310">
      <w:pPr>
        <w:spacing w:line="240" w:lineRule="auto"/>
        <w:jc w:val="both"/>
        <w:rPr>
          <w:b/>
          <w:lang w:val="en-US"/>
        </w:rPr>
      </w:pPr>
      <w:r>
        <w:rPr>
          <w:b/>
          <w:lang w:val="en-US"/>
        </w:rPr>
        <w:t xml:space="preserve">Figure </w:t>
      </w:r>
      <w:r w:rsidR="004D7183">
        <w:rPr>
          <w:b/>
          <w:lang w:val="en-US"/>
        </w:rPr>
        <w:t>2</w:t>
      </w:r>
    </w:p>
    <w:p w:rsidR="00AE7E47" w:rsidRPr="00C9744C" w:rsidRDefault="008458AA" w:rsidP="00C9744C">
      <w:pPr>
        <w:spacing w:line="240" w:lineRule="auto"/>
        <w:jc w:val="both"/>
        <w:rPr>
          <w:lang w:val="en-GB"/>
        </w:rPr>
      </w:pPr>
      <w:r w:rsidRPr="00EE277E">
        <w:rPr>
          <w:lang w:val="en-GB"/>
        </w:rPr>
        <w:t>The NRF2 Oxidative Stress Response pathway with expression data for the MA chemical group. Data from the 1000 most significant genes is shown here with green showing down regulation and red up regulation. The strongest signal in the MA reactivity group is the up regulation of phase I and II enzymes and antioxidant proteins. The same pattern is induced by the ProH and ProH+PreH chemical groups while other chemical groups show a somewhat response pattern where the dominating pattern is a down regulation of the chaperone proteins (e.g. SN2 and SB). The key regulator of the pathway, NRF2, is found up regulated among the top 2000 genes and is therefor</w:t>
      </w:r>
      <w:r>
        <w:rPr>
          <w:lang w:val="en-GB"/>
        </w:rPr>
        <w:t>e</w:t>
      </w:r>
      <w:r w:rsidRPr="00EE277E">
        <w:rPr>
          <w:lang w:val="en-GB"/>
        </w:rPr>
        <w:t xml:space="preserve"> not colored in this graph.</w:t>
      </w:r>
    </w:p>
    <w:sectPr w:rsidR="00AE7E47" w:rsidRPr="00C9744C" w:rsidSect="00CB6D5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defaultTabStop w:val="1304"/>
  <w:hyphenationZone w:val="425"/>
  <w:characterSpacingControl w:val="doNotCompress"/>
  <w:compat>
    <w:useFELayout/>
  </w:compat>
  <w:rsids>
    <w:rsidRoot w:val="00AE7E47"/>
    <w:rsid w:val="00025E3B"/>
    <w:rsid w:val="000C4B56"/>
    <w:rsid w:val="00176E83"/>
    <w:rsid w:val="001B09CD"/>
    <w:rsid w:val="002F09B4"/>
    <w:rsid w:val="002F7E66"/>
    <w:rsid w:val="003866D8"/>
    <w:rsid w:val="0039754D"/>
    <w:rsid w:val="003F7310"/>
    <w:rsid w:val="00415C3A"/>
    <w:rsid w:val="00487998"/>
    <w:rsid w:val="004D7183"/>
    <w:rsid w:val="0050175D"/>
    <w:rsid w:val="00503AB4"/>
    <w:rsid w:val="005505C9"/>
    <w:rsid w:val="00610C43"/>
    <w:rsid w:val="006B20CC"/>
    <w:rsid w:val="00775667"/>
    <w:rsid w:val="00792C3C"/>
    <w:rsid w:val="00822689"/>
    <w:rsid w:val="00827CF1"/>
    <w:rsid w:val="00834124"/>
    <w:rsid w:val="008458AA"/>
    <w:rsid w:val="00882164"/>
    <w:rsid w:val="008831F3"/>
    <w:rsid w:val="008C3A91"/>
    <w:rsid w:val="00935D6F"/>
    <w:rsid w:val="00985BB5"/>
    <w:rsid w:val="009E03DA"/>
    <w:rsid w:val="00A27DFB"/>
    <w:rsid w:val="00A3705A"/>
    <w:rsid w:val="00A62D60"/>
    <w:rsid w:val="00A92E10"/>
    <w:rsid w:val="00AE7E47"/>
    <w:rsid w:val="00AF5965"/>
    <w:rsid w:val="00B06B73"/>
    <w:rsid w:val="00B44554"/>
    <w:rsid w:val="00B715FE"/>
    <w:rsid w:val="00BB0427"/>
    <w:rsid w:val="00C2048D"/>
    <w:rsid w:val="00C8635C"/>
    <w:rsid w:val="00C9744C"/>
    <w:rsid w:val="00CB6D5F"/>
    <w:rsid w:val="00CC70D0"/>
    <w:rsid w:val="00DD3488"/>
    <w:rsid w:val="00DE3A20"/>
    <w:rsid w:val="00E71BEE"/>
    <w:rsid w:val="00E86B98"/>
    <w:rsid w:val="00EA51F2"/>
    <w:rsid w:val="00EA6D75"/>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sv-S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D5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AE7E47"/>
    <w:pPr>
      <w:spacing w:after="0" w:line="240" w:lineRule="auto"/>
    </w:pPr>
    <w:rPr>
      <w:color w:val="000000" w:themeColor="text1" w:themeShade="BF"/>
      <w:sz w:val="24"/>
      <w:szCs w:val="24"/>
      <w:lang w:val="en-US" w:eastAsia="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458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58A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sv-S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AE7E47"/>
    <w:pPr>
      <w:spacing w:after="0" w:line="240" w:lineRule="auto"/>
    </w:pPr>
    <w:rPr>
      <w:color w:val="000000" w:themeColor="text1" w:themeShade="BF"/>
      <w:sz w:val="24"/>
      <w:szCs w:val="24"/>
      <w:lang w:val="en-US" w:eastAsia="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458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58A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87112253">
      <w:bodyDiv w:val="1"/>
      <w:marLeft w:val="0"/>
      <w:marRight w:val="0"/>
      <w:marTop w:val="0"/>
      <w:marBottom w:val="0"/>
      <w:divBdr>
        <w:top w:val="none" w:sz="0" w:space="0" w:color="auto"/>
        <w:left w:val="none" w:sz="0" w:space="0" w:color="auto"/>
        <w:bottom w:val="none" w:sz="0" w:space="0" w:color="auto"/>
        <w:right w:val="none" w:sz="0" w:space="0" w:color="auto"/>
      </w:divBdr>
    </w:div>
    <w:div w:id="479658011">
      <w:bodyDiv w:val="1"/>
      <w:marLeft w:val="0"/>
      <w:marRight w:val="0"/>
      <w:marTop w:val="0"/>
      <w:marBottom w:val="0"/>
      <w:divBdr>
        <w:top w:val="none" w:sz="0" w:space="0" w:color="auto"/>
        <w:left w:val="none" w:sz="0" w:space="0" w:color="auto"/>
        <w:bottom w:val="none" w:sz="0" w:space="0" w:color="auto"/>
        <w:right w:val="none" w:sz="0" w:space="0" w:color="auto"/>
      </w:divBdr>
    </w:div>
    <w:div w:id="1576356754">
      <w:bodyDiv w:val="1"/>
      <w:marLeft w:val="0"/>
      <w:marRight w:val="0"/>
      <w:marTop w:val="0"/>
      <w:marBottom w:val="0"/>
      <w:divBdr>
        <w:top w:val="none" w:sz="0" w:space="0" w:color="auto"/>
        <w:left w:val="none" w:sz="0" w:space="0" w:color="auto"/>
        <w:bottom w:val="none" w:sz="0" w:space="0" w:color="auto"/>
        <w:right w:val="none" w:sz="0" w:space="0" w:color="auto"/>
      </w:divBdr>
    </w:div>
    <w:div w:id="1749186895">
      <w:bodyDiv w:val="1"/>
      <w:marLeft w:val="0"/>
      <w:marRight w:val="0"/>
      <w:marTop w:val="0"/>
      <w:marBottom w:val="0"/>
      <w:divBdr>
        <w:top w:val="none" w:sz="0" w:space="0" w:color="auto"/>
        <w:left w:val="none" w:sz="0" w:space="0" w:color="auto"/>
        <w:bottom w:val="none" w:sz="0" w:space="0" w:color="auto"/>
        <w:right w:val="none" w:sz="0" w:space="0" w:color="auto"/>
      </w:divBdr>
    </w:div>
    <w:div w:id="1758134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0</TotalTime>
  <Pages>1</Pages>
  <Words>103</Words>
  <Characters>591</Characters>
  <Application>Microsoft Office Word</Application>
  <DocSecurity>0</DocSecurity>
  <Lines>4</Lines>
  <Paragraphs>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6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OP</dc:creator>
  <cp:lastModifiedBy>adayap</cp:lastModifiedBy>
  <cp:revision>42</cp:revision>
  <dcterms:created xsi:type="dcterms:W3CDTF">2012-12-11T14:53:00Z</dcterms:created>
  <dcterms:modified xsi:type="dcterms:W3CDTF">2014-02-08T10:02:00Z</dcterms:modified>
</cp:coreProperties>
</file>